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bookmarkStart w:id="0" w:name="_GoBack"/>
      <w:bookmarkEnd w:id="0"/>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CF064AD" w:rsidR="00F102CC" w:rsidRPr="003D5AF6" w:rsidRDefault="00423D0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B664083" w:rsidR="00F102CC" w:rsidRPr="00423D08" w:rsidRDefault="00423D08">
            <w:pPr>
              <w:rPr>
                <w:rFonts w:ascii="Noto Sans" w:eastAsia="Noto Sans" w:hAnsi="Noto Sans" w:cs="Noto Sans"/>
                <w:b/>
                <w:color w:val="434343"/>
                <w:sz w:val="18"/>
                <w:szCs w:val="18"/>
              </w:rPr>
            </w:pPr>
            <w:r w:rsidRPr="00423D08">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23D08"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423D08" w:rsidRDefault="00423D08" w:rsidP="00423D08">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9A68F1F" w:rsidR="00423D08" w:rsidRPr="003D5AF6" w:rsidRDefault="00423D08" w:rsidP="00423D0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648B97E" w:rsidR="00423D08" w:rsidRPr="003D5AF6" w:rsidRDefault="00423D08" w:rsidP="00423D08">
            <w:pPr>
              <w:rPr>
                <w:rFonts w:ascii="Noto Sans" w:eastAsia="Noto Sans" w:hAnsi="Noto Sans" w:cs="Noto Sans"/>
                <w:bCs/>
                <w:color w:val="434343"/>
                <w:sz w:val="18"/>
                <w:szCs w:val="18"/>
              </w:rPr>
            </w:pPr>
            <w:r w:rsidRPr="00423D08">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23D08"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423D08" w:rsidRDefault="00423D08" w:rsidP="00423D0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6E295E7" w:rsidR="00423D08" w:rsidRPr="003D5AF6" w:rsidRDefault="00423D08" w:rsidP="00423D0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D9D6A01" w:rsidR="00423D08" w:rsidRPr="003D5AF6" w:rsidRDefault="00423D08" w:rsidP="00423D08">
            <w:pPr>
              <w:rPr>
                <w:rFonts w:ascii="Noto Sans" w:eastAsia="Noto Sans" w:hAnsi="Noto Sans" w:cs="Noto Sans"/>
                <w:bCs/>
                <w:color w:val="434343"/>
                <w:sz w:val="18"/>
                <w:szCs w:val="18"/>
              </w:rPr>
            </w:pPr>
            <w:r w:rsidRPr="00423D08">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23D08"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423D08" w:rsidRDefault="00423D08" w:rsidP="00423D08">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F502CE1" w:rsidR="00423D08" w:rsidRPr="003D5AF6" w:rsidRDefault="00423D08" w:rsidP="00423D0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1D68304" w:rsidR="00423D08" w:rsidRPr="003D5AF6" w:rsidRDefault="00423D08" w:rsidP="00423D08">
            <w:pPr>
              <w:rPr>
                <w:rFonts w:ascii="Noto Sans" w:eastAsia="Noto Sans" w:hAnsi="Noto Sans" w:cs="Noto Sans"/>
                <w:bCs/>
                <w:color w:val="434343"/>
                <w:sz w:val="18"/>
                <w:szCs w:val="18"/>
              </w:rPr>
            </w:pPr>
            <w:r w:rsidRPr="00423D08">
              <w:rPr>
                <w:rFonts w:ascii="Noto Sans" w:eastAsia="Noto Sans" w:hAnsi="Noto Sans" w:cs="Noto Sans"/>
                <w:b/>
                <w:color w:val="434343"/>
                <w:sz w:val="18"/>
                <w:szCs w:val="18"/>
              </w:rPr>
              <w:t>NA</w:t>
            </w:r>
          </w:p>
        </w:tc>
      </w:tr>
      <w:tr w:rsidR="00423D08"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423D08" w:rsidRDefault="00423D08" w:rsidP="00423D0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D6CEAAD" w:rsidR="00423D08" w:rsidRPr="003D5AF6" w:rsidRDefault="00423D08" w:rsidP="00423D0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673A77E" w:rsidR="00423D08" w:rsidRPr="003D5AF6" w:rsidRDefault="00423D08" w:rsidP="00423D08">
            <w:pPr>
              <w:rPr>
                <w:rFonts w:ascii="Noto Sans" w:eastAsia="Noto Sans" w:hAnsi="Noto Sans" w:cs="Noto Sans"/>
                <w:bCs/>
                <w:color w:val="434343"/>
                <w:sz w:val="18"/>
                <w:szCs w:val="18"/>
              </w:rPr>
            </w:pPr>
            <w:r w:rsidRPr="00423D08">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23D08"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423D08" w:rsidRDefault="00423D08" w:rsidP="00423D08">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6131F13" w:rsidR="00423D08" w:rsidRPr="003D5AF6" w:rsidRDefault="00423D08" w:rsidP="00423D0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69C0806" w:rsidR="00423D08" w:rsidRPr="003D5AF6" w:rsidRDefault="00423D08" w:rsidP="00423D08">
            <w:pPr>
              <w:rPr>
                <w:rFonts w:ascii="Noto Sans" w:eastAsia="Noto Sans" w:hAnsi="Noto Sans" w:cs="Noto Sans"/>
                <w:bCs/>
                <w:color w:val="434343"/>
                <w:sz w:val="18"/>
                <w:szCs w:val="18"/>
              </w:rPr>
            </w:pPr>
            <w:r w:rsidRPr="00423D08">
              <w:rPr>
                <w:rFonts w:ascii="Noto Sans" w:eastAsia="Noto Sans" w:hAnsi="Noto Sans" w:cs="Noto Sans"/>
                <w:b/>
                <w:color w:val="434343"/>
                <w:sz w:val="18"/>
                <w:szCs w:val="18"/>
              </w:rPr>
              <w:t>NA</w:t>
            </w:r>
          </w:p>
        </w:tc>
      </w:tr>
      <w:tr w:rsidR="00423D08"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423D08" w:rsidRDefault="00423D08" w:rsidP="00423D08">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AECAC24" w:rsidR="00423D08" w:rsidRPr="003D5AF6" w:rsidRDefault="00423D08" w:rsidP="00423D0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494B261" w:rsidR="00423D08" w:rsidRPr="003D5AF6" w:rsidRDefault="00423D08" w:rsidP="00423D08">
            <w:pPr>
              <w:rPr>
                <w:rFonts w:ascii="Noto Sans" w:eastAsia="Noto Sans" w:hAnsi="Noto Sans" w:cs="Noto Sans"/>
                <w:bCs/>
                <w:color w:val="434343"/>
                <w:sz w:val="18"/>
                <w:szCs w:val="18"/>
              </w:rPr>
            </w:pPr>
            <w:r w:rsidRPr="00423D08">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23D08"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23D08" w:rsidRDefault="00423D08" w:rsidP="00423D08">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D81C93A" w:rsidR="00423D08" w:rsidRPr="003D5AF6" w:rsidRDefault="00423D08" w:rsidP="00423D0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11A797" w:rsidR="00423D08" w:rsidRPr="003D5AF6" w:rsidRDefault="00423D08" w:rsidP="00423D08">
            <w:pPr>
              <w:rPr>
                <w:rFonts w:ascii="Noto Sans" w:eastAsia="Noto Sans" w:hAnsi="Noto Sans" w:cs="Noto Sans"/>
                <w:bCs/>
                <w:color w:val="434343"/>
                <w:sz w:val="18"/>
                <w:szCs w:val="18"/>
              </w:rPr>
            </w:pPr>
            <w:r w:rsidRPr="00423D08">
              <w:rPr>
                <w:rFonts w:ascii="Noto Sans" w:eastAsia="Noto Sans" w:hAnsi="Noto Sans" w:cs="Noto Sans"/>
                <w:b/>
                <w:color w:val="434343"/>
                <w:sz w:val="18"/>
                <w:szCs w:val="18"/>
              </w:rPr>
              <w:t>NA</w:t>
            </w:r>
          </w:p>
        </w:tc>
      </w:tr>
      <w:tr w:rsidR="00423D08"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23D08" w:rsidRDefault="00423D08" w:rsidP="00423D08">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B570673" w:rsidR="00423D08" w:rsidRPr="003D5AF6" w:rsidRDefault="00423D08" w:rsidP="00423D0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49F4543" w:rsidR="00423D08" w:rsidRPr="003D5AF6" w:rsidRDefault="00423D08" w:rsidP="00423D08">
            <w:pPr>
              <w:rPr>
                <w:rFonts w:ascii="Noto Sans" w:eastAsia="Noto Sans" w:hAnsi="Noto Sans" w:cs="Noto Sans"/>
                <w:bCs/>
                <w:color w:val="434343"/>
                <w:sz w:val="18"/>
                <w:szCs w:val="18"/>
              </w:rPr>
            </w:pPr>
            <w:r w:rsidRPr="00423D08">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7DF2B4E" w:rsidR="00F102CC" w:rsidRPr="003D5AF6" w:rsidRDefault="00423D08">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 SI Table 2, Section 4.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D8F3CB4" w:rsidR="00F102CC" w:rsidRPr="003D5AF6" w:rsidRDefault="00423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2, Abstrac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23D08"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423D08" w:rsidRDefault="00423D08" w:rsidP="00423D08">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A449FDD" w:rsidR="00423D08" w:rsidRPr="003D5AF6" w:rsidRDefault="00423D08" w:rsidP="00423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5B5B641" w:rsidR="00423D08" w:rsidRPr="003D5AF6" w:rsidRDefault="00423D08" w:rsidP="00423D08">
            <w:pPr>
              <w:spacing w:line="225" w:lineRule="auto"/>
              <w:rPr>
                <w:rFonts w:ascii="Noto Sans" w:eastAsia="Noto Sans" w:hAnsi="Noto Sans" w:cs="Noto Sans"/>
                <w:bCs/>
                <w:color w:val="434343"/>
                <w:sz w:val="18"/>
                <w:szCs w:val="18"/>
              </w:rPr>
            </w:pPr>
            <w:r w:rsidRPr="00423D08">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3557BDA" w:rsidR="00F102CC" w:rsidRPr="001377B5" w:rsidRDefault="001377B5">
            <w:pPr>
              <w:spacing w:line="225" w:lineRule="auto"/>
              <w:rPr>
                <w:rFonts w:ascii="Noto Sans" w:eastAsia="Noto Sans" w:hAnsi="Noto Sans" w:cstheme="minorBidi"/>
                <w:bCs/>
                <w:color w:val="434343"/>
                <w:sz w:val="18"/>
                <w:szCs w:val="18"/>
                <w:lang w:bidi="he-IL"/>
              </w:rPr>
            </w:pPr>
            <w:r w:rsidRPr="001377B5">
              <w:rPr>
                <w:rFonts w:ascii="Noto Sans" w:eastAsia="Noto Sans" w:hAnsi="Noto Sans" w:cstheme="minorBidi"/>
                <w:bCs/>
                <w:color w:val="434343"/>
                <w:sz w:val="18"/>
                <w:szCs w:val="18"/>
                <w:lang w:bidi="he-IL"/>
              </w:rPr>
              <w:t>Section 4.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BBAE748" w:rsidR="00F102CC" w:rsidRPr="003D5AF6" w:rsidRDefault="00423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05ABB2C" w:rsidR="00F102CC" w:rsidRPr="003D5AF6" w:rsidRDefault="00423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423D08"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423D08" w:rsidRDefault="00423D08" w:rsidP="00423D0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9A7694E" w:rsidR="00423D08" w:rsidRPr="003D5AF6" w:rsidRDefault="00423D08" w:rsidP="00423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423D08" w:rsidRPr="003D5AF6" w:rsidRDefault="00423D08" w:rsidP="00423D08">
            <w:pPr>
              <w:spacing w:line="225" w:lineRule="auto"/>
              <w:rPr>
                <w:rFonts w:ascii="Noto Sans" w:eastAsia="Noto Sans" w:hAnsi="Noto Sans" w:cs="Noto Sans"/>
                <w:bCs/>
                <w:color w:val="434343"/>
                <w:sz w:val="18"/>
                <w:szCs w:val="18"/>
              </w:rPr>
            </w:pPr>
          </w:p>
        </w:tc>
      </w:tr>
      <w:tr w:rsidR="00423D08"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423D08" w:rsidRPr="003D5AF6" w:rsidRDefault="00423D08" w:rsidP="00423D08">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423D08" w:rsidRDefault="00423D08" w:rsidP="00423D0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423D08" w:rsidRDefault="00423D08" w:rsidP="00423D0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23D08"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23D08" w:rsidRDefault="00423D08" w:rsidP="00423D0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23D08" w:rsidRDefault="00423D08" w:rsidP="00423D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23D08" w:rsidRDefault="00423D08" w:rsidP="00423D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23D08"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23D08" w:rsidRDefault="00423D08" w:rsidP="00423D0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3761910" w:rsidR="00423D08" w:rsidRPr="003D5AF6" w:rsidRDefault="00423D08" w:rsidP="00423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4AC3C13" w:rsidR="00423D08" w:rsidRPr="003D5AF6" w:rsidRDefault="00423D08" w:rsidP="00423D08">
            <w:pPr>
              <w:spacing w:line="225" w:lineRule="auto"/>
              <w:rPr>
                <w:rFonts w:ascii="Noto Sans" w:eastAsia="Noto Sans" w:hAnsi="Noto Sans" w:cs="Noto Sans"/>
                <w:bCs/>
                <w:color w:val="434343"/>
                <w:sz w:val="18"/>
                <w:szCs w:val="18"/>
              </w:rPr>
            </w:pPr>
            <w:r w:rsidRPr="00423D08">
              <w:rPr>
                <w:rFonts w:ascii="Noto Sans" w:eastAsia="Noto Sans" w:hAnsi="Noto Sans" w:cs="Noto Sans"/>
                <w:b/>
                <w:color w:val="434343"/>
                <w:sz w:val="18"/>
                <w:szCs w:val="18"/>
              </w:rPr>
              <w:t>NA</w:t>
            </w:r>
          </w:p>
        </w:tc>
      </w:tr>
      <w:tr w:rsidR="00423D0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23D08" w:rsidRDefault="00423D08" w:rsidP="00423D0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8986C2" w:rsidR="00423D08" w:rsidRPr="003D5AF6" w:rsidRDefault="00423D08" w:rsidP="00423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D03A2DC" w:rsidR="00423D08" w:rsidRPr="003D5AF6" w:rsidRDefault="00423D08" w:rsidP="00423D08">
            <w:pPr>
              <w:spacing w:line="225" w:lineRule="auto"/>
              <w:rPr>
                <w:rFonts w:ascii="Noto Sans" w:eastAsia="Noto Sans" w:hAnsi="Noto Sans" w:cs="Noto Sans"/>
                <w:bCs/>
                <w:color w:val="434343"/>
                <w:sz w:val="18"/>
                <w:szCs w:val="18"/>
              </w:rPr>
            </w:pPr>
            <w:r w:rsidRPr="00423D08">
              <w:rPr>
                <w:rFonts w:ascii="Noto Sans" w:eastAsia="Noto Sans" w:hAnsi="Noto Sans" w:cs="Noto Sans"/>
                <w:b/>
                <w:color w:val="434343"/>
                <w:sz w:val="18"/>
                <w:szCs w:val="18"/>
              </w:rPr>
              <w:t>NA</w:t>
            </w:r>
          </w:p>
        </w:tc>
      </w:tr>
      <w:tr w:rsidR="00423D0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23D08" w:rsidRPr="003D5AF6" w:rsidRDefault="00423D08" w:rsidP="00423D0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23D08" w:rsidRDefault="00423D08" w:rsidP="00423D0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23D08" w:rsidRDefault="00423D08" w:rsidP="00423D0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23D0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23D08" w:rsidRDefault="00423D08" w:rsidP="00423D0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23D08" w:rsidRDefault="00423D08" w:rsidP="00423D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23D08" w:rsidRDefault="00423D08" w:rsidP="00423D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23D0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23D08" w:rsidRDefault="00423D08" w:rsidP="00423D0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9879BF5" w:rsidR="00423D08" w:rsidRPr="00423D08" w:rsidRDefault="00423D08" w:rsidP="00423D08">
            <w:pPr>
              <w:spacing w:line="225" w:lineRule="auto"/>
              <w:rPr>
                <w:rFonts w:ascii="Noto Sans" w:eastAsia="Noto Sans" w:hAnsi="Noto Sans" w:cs="Times New Roman"/>
                <w:b/>
                <w:color w:val="434343"/>
                <w:sz w:val="18"/>
                <w:szCs w:val="18"/>
                <w:lang w:bidi="he-IL"/>
              </w:rPr>
            </w:pPr>
            <w:r>
              <w:rPr>
                <w:rFonts w:ascii="Noto Sans" w:eastAsia="Noto Sans" w:hAnsi="Noto Sans" w:cs="Noto Sans" w:hint="cs"/>
                <w:b/>
                <w:color w:val="434343"/>
                <w:sz w:val="18"/>
                <w:szCs w:val="18"/>
              </w:rPr>
              <w:t>S</w:t>
            </w:r>
            <w:r>
              <w:rPr>
                <w:rFonts w:ascii="Noto Sans" w:eastAsia="Noto Sans" w:hAnsi="Noto Sans" w:cs="Times New Roman"/>
                <w:b/>
                <w:color w:val="434343"/>
                <w:sz w:val="18"/>
                <w:szCs w:val="18"/>
                <w:lang w:bidi="he-IL"/>
              </w:rPr>
              <w:t>ection 4.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423D08" w:rsidRPr="003D5AF6" w:rsidRDefault="00423D08" w:rsidP="00423D08">
            <w:pPr>
              <w:spacing w:line="225" w:lineRule="auto"/>
              <w:rPr>
                <w:rFonts w:ascii="Noto Sans" w:eastAsia="Noto Sans" w:hAnsi="Noto Sans" w:cs="Noto Sans"/>
                <w:bCs/>
                <w:color w:val="434343"/>
                <w:sz w:val="18"/>
                <w:szCs w:val="18"/>
              </w:rPr>
            </w:pPr>
          </w:p>
        </w:tc>
      </w:tr>
      <w:tr w:rsidR="00423D0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23D08" w:rsidRDefault="00423D08" w:rsidP="00423D0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E1345F0" w:rsidR="00423D08" w:rsidRPr="003D5AF6" w:rsidRDefault="00423D08" w:rsidP="00423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46EDC56" w:rsidR="00423D08" w:rsidRPr="003D5AF6" w:rsidRDefault="00423D08" w:rsidP="00423D08">
            <w:pPr>
              <w:spacing w:line="225" w:lineRule="auto"/>
              <w:rPr>
                <w:rFonts w:ascii="Noto Sans" w:eastAsia="Noto Sans" w:hAnsi="Noto Sans" w:cs="Noto Sans"/>
                <w:bCs/>
                <w:color w:val="434343"/>
                <w:sz w:val="18"/>
                <w:szCs w:val="18"/>
              </w:rPr>
            </w:pPr>
            <w:r w:rsidRPr="00423D08">
              <w:rPr>
                <w:rFonts w:ascii="Noto Sans" w:eastAsia="Noto Sans" w:hAnsi="Noto Sans" w:cs="Noto Sans"/>
                <w:b/>
                <w:color w:val="434343"/>
                <w:sz w:val="18"/>
                <w:szCs w:val="18"/>
              </w:rPr>
              <w:t>NA</w:t>
            </w:r>
          </w:p>
        </w:tc>
      </w:tr>
      <w:tr w:rsidR="00423D0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23D08" w:rsidRDefault="00423D08" w:rsidP="00423D0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C07820C" w:rsidR="00423D08" w:rsidRPr="003D5AF6" w:rsidRDefault="00423D08" w:rsidP="00423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714BFAE" w:rsidR="00423D08" w:rsidRPr="003D5AF6" w:rsidRDefault="00423D08" w:rsidP="00423D08">
            <w:pPr>
              <w:spacing w:line="225" w:lineRule="auto"/>
              <w:rPr>
                <w:rFonts w:ascii="Noto Sans" w:eastAsia="Noto Sans" w:hAnsi="Noto Sans" w:cs="Noto Sans"/>
                <w:bCs/>
                <w:color w:val="434343"/>
                <w:sz w:val="18"/>
                <w:szCs w:val="18"/>
              </w:rPr>
            </w:pPr>
            <w:r w:rsidRPr="00423D08">
              <w:rPr>
                <w:rFonts w:ascii="Noto Sans" w:eastAsia="Noto Sans" w:hAnsi="Noto Sans" w:cs="Noto Sans"/>
                <w:b/>
                <w:color w:val="434343"/>
                <w:sz w:val="18"/>
                <w:szCs w:val="18"/>
              </w:rPr>
              <w:t>NA</w:t>
            </w:r>
          </w:p>
        </w:tc>
      </w:tr>
      <w:tr w:rsidR="00423D0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23D08" w:rsidRPr="003D5AF6" w:rsidRDefault="00423D08" w:rsidP="00423D0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23D08" w:rsidRDefault="00423D08" w:rsidP="00423D0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23D08" w:rsidRDefault="00423D08" w:rsidP="00423D0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23D0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23D08" w:rsidRDefault="00423D08" w:rsidP="00423D0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23D08" w:rsidRDefault="00423D08" w:rsidP="00423D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23D08" w:rsidRDefault="00423D08" w:rsidP="00423D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23D0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23D08" w:rsidRDefault="00423D08" w:rsidP="00423D0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8A18AD3" w:rsidR="00423D08" w:rsidRPr="003D5AF6" w:rsidRDefault="00423D08" w:rsidP="00423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579A30" w:rsidR="00423D08" w:rsidRPr="003D5AF6" w:rsidRDefault="00423D08" w:rsidP="00423D08">
            <w:pPr>
              <w:spacing w:line="225" w:lineRule="auto"/>
              <w:rPr>
                <w:rFonts w:ascii="Noto Sans" w:eastAsia="Noto Sans" w:hAnsi="Noto Sans" w:cs="Noto Sans"/>
                <w:bCs/>
                <w:color w:val="434343"/>
                <w:sz w:val="18"/>
                <w:szCs w:val="18"/>
              </w:rPr>
            </w:pPr>
            <w:r w:rsidRPr="00423D08">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72AFBA2" w:rsidR="00F102CC" w:rsidRPr="00423D08" w:rsidRDefault="001377B5">
            <w:pPr>
              <w:spacing w:line="225" w:lineRule="auto"/>
              <w:rPr>
                <w:rFonts w:ascii="Noto Sans" w:eastAsia="Noto Sans" w:hAnsi="Noto Sans" w:cstheme="minorBidi"/>
                <w:bCs/>
                <w:color w:val="434343"/>
                <w:sz w:val="18"/>
                <w:szCs w:val="18"/>
                <w:lang w:bidi="he-IL"/>
              </w:rPr>
            </w:pPr>
            <w:r w:rsidRPr="001377B5">
              <w:rPr>
                <w:rFonts w:ascii="Noto Sans" w:eastAsia="Noto Sans" w:hAnsi="Noto Sans" w:cstheme="minorBidi"/>
                <w:bCs/>
                <w:color w:val="434343"/>
                <w:sz w:val="18"/>
                <w:szCs w:val="18"/>
                <w:lang w:bidi="he-IL"/>
              </w:rPr>
              <w:t>Section 4.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2575809" w:rsidR="00F102CC" w:rsidRPr="003D5AF6" w:rsidRDefault="00423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3258AD" w:rsidR="00F102CC" w:rsidRPr="003D5AF6" w:rsidRDefault="00423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423D0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23D08" w:rsidRDefault="00423D08" w:rsidP="00423D0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C45DA40" w:rsidR="00423D08" w:rsidRPr="003D5AF6" w:rsidRDefault="00423D08" w:rsidP="00423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423D08" w:rsidRPr="003D5AF6" w:rsidRDefault="00423D08" w:rsidP="00423D08">
            <w:pPr>
              <w:spacing w:line="225" w:lineRule="auto"/>
              <w:rPr>
                <w:rFonts w:ascii="Noto Sans" w:eastAsia="Noto Sans" w:hAnsi="Noto Sans" w:cs="Noto Sans"/>
                <w:bCs/>
                <w:color w:val="434343"/>
                <w:sz w:val="18"/>
                <w:szCs w:val="18"/>
              </w:rPr>
            </w:pPr>
          </w:p>
        </w:tc>
      </w:tr>
      <w:tr w:rsidR="00423D0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23D08" w:rsidRDefault="00423D08" w:rsidP="00423D0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6EDDF4D" w:rsidR="00423D08" w:rsidRPr="003D5AF6" w:rsidRDefault="00423D08" w:rsidP="00423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423D08" w:rsidRPr="003D5AF6" w:rsidRDefault="00423D08" w:rsidP="00423D08">
            <w:pPr>
              <w:spacing w:line="225" w:lineRule="auto"/>
              <w:rPr>
                <w:rFonts w:ascii="Noto Sans" w:eastAsia="Noto Sans" w:hAnsi="Noto Sans" w:cs="Noto Sans"/>
                <w:bCs/>
                <w:color w:val="434343"/>
                <w:sz w:val="18"/>
                <w:szCs w:val="18"/>
              </w:rPr>
            </w:pPr>
          </w:p>
        </w:tc>
      </w:tr>
      <w:tr w:rsidR="00423D0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23D08" w:rsidRPr="003D5AF6" w:rsidRDefault="00423D08" w:rsidP="00423D0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23D08" w:rsidRDefault="00423D08" w:rsidP="00423D0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23D08" w:rsidRDefault="00423D08" w:rsidP="00423D0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23D0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23D08" w:rsidRDefault="00423D08" w:rsidP="00423D0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23D08" w:rsidRDefault="00423D08" w:rsidP="00423D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23D08" w:rsidRDefault="00423D08" w:rsidP="00423D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23D0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23D08" w:rsidRDefault="00423D08" w:rsidP="00423D0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E05480" w:rsidR="00423D08" w:rsidRPr="003D5AF6" w:rsidRDefault="00423D08" w:rsidP="00423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423D08" w:rsidRPr="003D5AF6" w:rsidRDefault="00423D08" w:rsidP="00423D08">
            <w:pPr>
              <w:spacing w:line="225" w:lineRule="auto"/>
              <w:rPr>
                <w:rFonts w:ascii="Noto Sans" w:eastAsia="Noto Sans" w:hAnsi="Noto Sans" w:cs="Noto Sans"/>
                <w:bCs/>
                <w:color w:val="434343"/>
                <w:sz w:val="18"/>
                <w:szCs w:val="18"/>
              </w:rPr>
            </w:pPr>
          </w:p>
        </w:tc>
      </w:tr>
      <w:tr w:rsidR="00423D0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23D08" w:rsidRDefault="00423D08" w:rsidP="00423D0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1668E24" w:rsidR="00423D08" w:rsidRPr="003D5AF6" w:rsidRDefault="00423D08" w:rsidP="00423D0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ction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423D08" w:rsidRPr="003D5AF6" w:rsidRDefault="00423D08" w:rsidP="00423D08">
            <w:pPr>
              <w:spacing w:line="225" w:lineRule="auto"/>
              <w:rPr>
                <w:rFonts w:ascii="Noto Sans" w:eastAsia="Noto Sans" w:hAnsi="Noto Sans" w:cs="Noto Sans"/>
                <w:bCs/>
                <w:color w:val="434343"/>
                <w:sz w:val="18"/>
                <w:szCs w:val="18"/>
              </w:rPr>
            </w:pPr>
          </w:p>
        </w:tc>
      </w:tr>
      <w:tr w:rsidR="00423D0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23D08" w:rsidRDefault="00423D08" w:rsidP="00423D0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97D55C0" w:rsidR="00423D08" w:rsidRPr="003D5AF6" w:rsidRDefault="00423D08" w:rsidP="00423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423D08" w:rsidRPr="003D5AF6" w:rsidRDefault="00423D08" w:rsidP="00423D08">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F2D3C2" w:rsidR="00F102CC" w:rsidRPr="00423D08" w:rsidRDefault="001377B5">
            <w:pPr>
              <w:spacing w:line="225" w:lineRule="auto"/>
              <w:rPr>
                <w:rFonts w:ascii="Noto Sans" w:eastAsia="Noto Sans" w:hAnsi="Noto Sans" w:cs="Noto Sans"/>
                <w:bCs/>
                <w:color w:val="434343"/>
                <w:sz w:val="18"/>
                <w:szCs w:val="18"/>
                <w:highlight w:val="yellow"/>
              </w:rPr>
            </w:pPr>
            <w:r>
              <w:rPr>
                <w:rFonts w:ascii="Noto Sans" w:eastAsia="Noto Sans" w:hAnsi="Noto Sans" w:cs="Noto Sans"/>
                <w:color w:val="434343"/>
                <w:sz w:val="18"/>
                <w:szCs w:val="18"/>
              </w:rPr>
              <w:t>CONSORT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9147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6FB3AC" w14:textId="77777777" w:rsidR="00691472" w:rsidRDefault="00691472">
      <w:r>
        <w:separator/>
      </w:r>
    </w:p>
  </w:endnote>
  <w:endnote w:type="continuationSeparator" w:id="0">
    <w:p w14:paraId="18E58719" w14:textId="77777777" w:rsidR="00691472" w:rsidRDefault="006914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17C827" w14:textId="77777777" w:rsidR="00691472" w:rsidRDefault="00691472">
      <w:r>
        <w:separator/>
      </w:r>
    </w:p>
  </w:footnote>
  <w:footnote w:type="continuationSeparator" w:id="0">
    <w:p w14:paraId="1D44CB2C" w14:textId="77777777" w:rsidR="00691472" w:rsidRDefault="006914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Q3tzAzMTQxNjc1NTBQ0lEKTi0uzszPAykwqgUAOZvKISwAAAA="/>
  </w:docVars>
  <w:rsids>
    <w:rsidRoot w:val="00F102CC"/>
    <w:rsid w:val="001377B5"/>
    <w:rsid w:val="001B3BCC"/>
    <w:rsid w:val="002209A8"/>
    <w:rsid w:val="003D5AF6"/>
    <w:rsid w:val="00423D08"/>
    <w:rsid w:val="00427975"/>
    <w:rsid w:val="0044053F"/>
    <w:rsid w:val="004E2C31"/>
    <w:rsid w:val="005B0259"/>
    <w:rsid w:val="00691472"/>
    <w:rsid w:val="007054B6"/>
    <w:rsid w:val="00770254"/>
    <w:rsid w:val="009565B5"/>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447</Words>
  <Characters>825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don levakov</cp:lastModifiedBy>
  <cp:revision>8</cp:revision>
  <dcterms:created xsi:type="dcterms:W3CDTF">2022-02-28T12:21:00Z</dcterms:created>
  <dcterms:modified xsi:type="dcterms:W3CDTF">2022-10-21T07:22:00Z</dcterms:modified>
</cp:coreProperties>
</file>